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DA819" w14:textId="77777777" w:rsidR="000D204F" w:rsidRPr="002B6D19" w:rsidRDefault="000D204F" w:rsidP="000D204F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6D: Findings of the prospective cohort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D204F" w:rsidRPr="0095405A" w14:paraId="488889AA" w14:textId="77777777" w:rsidTr="003E0DC1">
        <w:tc>
          <w:tcPr>
            <w:tcW w:w="4508" w:type="dxa"/>
          </w:tcPr>
          <w:p w14:paraId="2EE6B5D4" w14:textId="77777777" w:rsidR="000D204F" w:rsidRPr="0095405A" w:rsidRDefault="000D204F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508" w:type="dxa"/>
          </w:tcPr>
          <w:p w14:paraId="63DA4B53" w14:textId="77777777" w:rsidR="000D204F" w:rsidRPr="0095405A" w:rsidRDefault="000D204F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</w:tr>
      <w:tr w:rsidR="000D204F" w14:paraId="7151EA62" w14:textId="77777777" w:rsidTr="003E0DC1">
        <w:tc>
          <w:tcPr>
            <w:tcW w:w="4508" w:type="dxa"/>
          </w:tcPr>
          <w:p w14:paraId="391628C8" w14:textId="77777777" w:rsidR="000D204F" w:rsidRDefault="000D204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azmjou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NET Study)</w:t>
            </w:r>
          </w:p>
          <w:p w14:paraId="22275B52" w14:textId="77777777" w:rsidR="000D204F" w:rsidRDefault="000D204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AE72A62" w14:textId="77777777" w:rsidR="000D204F" w:rsidRDefault="000D204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energy expenditure was not listed as a predictor for change in </w:t>
            </w:r>
            <w:r w:rsidRPr="00EA62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</w:t>
            </w:r>
            <w:r w:rsidRPr="00EA62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A62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 w:rsidRPr="00EA62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A62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  <w:r w:rsidRPr="00EA6223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 w:rsidRPr="00EA62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</w:tr>
    </w:tbl>
    <w:p w14:paraId="6E99AA4F" w14:textId="77777777" w:rsidR="000D204F" w:rsidRPr="00136FBE" w:rsidRDefault="000D204F" w:rsidP="000D204F">
      <w:pPr>
        <w:rPr>
          <w:rFonts w:ascii="Times New Roman" w:hAnsi="Times New Roman" w:cs="Times New Roman"/>
          <w:sz w:val="20"/>
          <w:szCs w:val="20"/>
        </w:rPr>
      </w:pPr>
    </w:p>
    <w:p w14:paraId="3A2816DB" w14:textId="77777777" w:rsidR="002A6295" w:rsidRPr="000D204F" w:rsidRDefault="002A6295" w:rsidP="000D204F"/>
    <w:sectPr w:rsidR="002A6295" w:rsidRPr="000D204F" w:rsidSect="00902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95"/>
    <w:rsid w:val="000D204F"/>
    <w:rsid w:val="00146AD7"/>
    <w:rsid w:val="002A6295"/>
    <w:rsid w:val="008C76E2"/>
    <w:rsid w:val="00D9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A821"/>
  <w15:chartTrackingRefBased/>
  <w15:docId w15:val="{A09D87C9-61D4-41EE-B0B2-A18FE27B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3:12:00Z</dcterms:created>
  <dcterms:modified xsi:type="dcterms:W3CDTF">2023-01-10T03:12:00Z</dcterms:modified>
</cp:coreProperties>
</file>